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601" w:rsidRPr="008F44EC" w:rsidRDefault="005C4601" w:rsidP="0055562F">
      <w:pPr>
        <w:spacing w:line="480" w:lineRule="auto"/>
        <w:jc w:val="both"/>
        <w:rPr>
          <w:b/>
          <w:color w:val="0D0D0D" w:themeColor="text1" w:themeTint="F2"/>
        </w:rPr>
      </w:pPr>
      <w:bookmarkStart w:id="0" w:name="_GoBack"/>
      <w:bookmarkEnd w:id="0"/>
      <w:r w:rsidRPr="008F44EC">
        <w:rPr>
          <w:b/>
          <w:bCs/>
          <w:color w:val="0D0D0D" w:themeColor="text1" w:themeTint="F2"/>
        </w:rPr>
        <w:t xml:space="preserve">S1 Table. </w:t>
      </w:r>
      <w:r w:rsidRPr="008F44EC">
        <w:rPr>
          <w:b/>
          <w:color w:val="0D0D0D" w:themeColor="text1" w:themeTint="F2"/>
        </w:rPr>
        <w:t>Primers and probes used in this study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700"/>
        <w:gridCol w:w="4590"/>
        <w:gridCol w:w="990"/>
        <w:gridCol w:w="1188"/>
      </w:tblGrid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center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Primer ID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center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Sequence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Tm</w:t>
            </w:r>
          </w:p>
        </w:tc>
        <w:tc>
          <w:tcPr>
            <w:tcW w:w="1188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Expected product</w:t>
            </w:r>
          </w:p>
        </w:tc>
      </w:tr>
      <w:tr w:rsidR="005C4601" w:rsidRPr="008F44EC" w:rsidTr="00F7024B">
        <w:trPr>
          <w:trHeight w:val="576"/>
        </w:trPr>
        <w:tc>
          <w:tcPr>
            <w:tcW w:w="9468" w:type="dxa"/>
            <w:gridSpan w:val="4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For detection of an endogenous gene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G1158118 GF1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 xml:space="preserve">GGAACAGATGACCACCTGCAT 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0.07</w:t>
            </w:r>
          </w:p>
        </w:tc>
        <w:tc>
          <w:tcPr>
            <w:tcW w:w="1188" w:type="dxa"/>
            <w:vMerge w:val="restart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313 bp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G1158118 GR1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 xml:space="preserve">CGCCGCCCTCCTCTTC 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42.48</w:t>
            </w:r>
          </w:p>
        </w:tc>
        <w:tc>
          <w:tcPr>
            <w:tcW w:w="1188" w:type="dxa"/>
            <w:vMerge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5C4601" w:rsidRPr="008F44EC" w:rsidTr="00F7024B">
        <w:trPr>
          <w:trHeight w:val="576"/>
        </w:trPr>
        <w:tc>
          <w:tcPr>
            <w:tcW w:w="9468" w:type="dxa"/>
            <w:gridSpan w:val="4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For expression analyses of endogenous genes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Forward Primer 1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AAACCTACGGGAAAGTTGCG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1.33</w:t>
            </w:r>
          </w:p>
        </w:tc>
        <w:tc>
          <w:tcPr>
            <w:tcW w:w="1188" w:type="dxa"/>
            <w:vMerge w:val="restart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  <w:highlight w:val="yellow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105 bp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FAM Probe 1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FAM-ACAAGAAATACCCCTGCTCCAACCTG-MGBNFQ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8.10</w:t>
            </w:r>
          </w:p>
        </w:tc>
        <w:tc>
          <w:tcPr>
            <w:tcW w:w="1188" w:type="dxa"/>
            <w:vMerge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bCs/>
                <w:color w:val="0D0D0D" w:themeColor="text1" w:themeTint="F2"/>
                <w:sz w:val="24"/>
                <w:szCs w:val="24"/>
                <w:highlight w:val="yellow"/>
              </w:rPr>
            </w:pP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Reverse Primer 1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TCTCGCATAATTTGTAGTTCAGCTG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1.83</w:t>
            </w:r>
          </w:p>
        </w:tc>
        <w:tc>
          <w:tcPr>
            <w:tcW w:w="1188" w:type="dxa"/>
            <w:vMerge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bCs/>
                <w:color w:val="0D0D0D" w:themeColor="text1" w:themeTint="F2"/>
                <w:sz w:val="24"/>
                <w:szCs w:val="24"/>
                <w:highlight w:val="yellow"/>
              </w:rPr>
            </w:pP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Forward Primer 2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TGGATGAATGKAATCTGAACAAGCT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2.13</w:t>
            </w:r>
          </w:p>
        </w:tc>
        <w:tc>
          <w:tcPr>
            <w:tcW w:w="1188" w:type="dxa"/>
            <w:vMerge w:val="restart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73 bp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Reverse Primer 2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CGGGGCAMTTGAACAATCCTA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2.97</w:t>
            </w:r>
          </w:p>
        </w:tc>
        <w:tc>
          <w:tcPr>
            <w:tcW w:w="1188" w:type="dxa"/>
            <w:vMerge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5C4601" w:rsidRPr="008F44EC" w:rsidTr="00F7024B">
        <w:trPr>
          <w:trHeight w:val="576"/>
        </w:trPr>
        <w:tc>
          <w:tcPr>
            <w:tcW w:w="9468" w:type="dxa"/>
            <w:gridSpan w:val="4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For normalization of expression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EF1a Forward Primer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GCTAGCTTTACCTCCCAGGTCATC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3.55</w:t>
            </w:r>
          </w:p>
        </w:tc>
        <w:tc>
          <w:tcPr>
            <w:tcW w:w="1188" w:type="dxa"/>
            <w:vMerge w:val="restart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4 bp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EF1a VIC Probe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VIC-TCATGAACCACCCTGGC-MGBNFQ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73.29</w:t>
            </w:r>
          </w:p>
        </w:tc>
        <w:tc>
          <w:tcPr>
            <w:tcW w:w="1188" w:type="dxa"/>
            <w:vMerge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EF1a Reverse Primer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GGGCATAGCCATTGCCAATC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4.68</w:t>
            </w:r>
          </w:p>
        </w:tc>
        <w:tc>
          <w:tcPr>
            <w:tcW w:w="1188" w:type="dxa"/>
            <w:vMerge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5C4601" w:rsidRPr="008F44EC" w:rsidTr="00F7024B">
        <w:trPr>
          <w:trHeight w:val="576"/>
        </w:trPr>
        <w:tc>
          <w:tcPr>
            <w:tcW w:w="9468" w:type="dxa"/>
            <w:gridSpan w:val="4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For 5’RACE to identify cleavage sites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T-Os.GRP3 GSP21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CAACAAGCAGTTCAAACACCAT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0.07</w:t>
            </w:r>
          </w:p>
        </w:tc>
        <w:tc>
          <w:tcPr>
            <w:tcW w:w="1188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&gt;205 bp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T-Os.GRP3 GSP11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TTCTATTTCATTTCATTC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42.48</w:t>
            </w:r>
          </w:p>
        </w:tc>
        <w:tc>
          <w:tcPr>
            <w:tcW w:w="1188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&gt;233 bp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pCR Seq Primer 101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CAGGAAACAGCTATGACCATGAT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0.35</w:t>
            </w:r>
          </w:p>
        </w:tc>
        <w:tc>
          <w:tcPr>
            <w:tcW w:w="1188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NA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lastRenderedPageBreak/>
              <w:t>pCR Seq Primer 201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CGACGGCCAGTGAATTGTAATAC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2.70</w:t>
            </w:r>
          </w:p>
        </w:tc>
        <w:tc>
          <w:tcPr>
            <w:tcW w:w="1188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NA</w:t>
            </w:r>
          </w:p>
        </w:tc>
      </w:tr>
      <w:tr w:rsidR="005C4601" w:rsidRPr="008F44EC" w:rsidTr="00F7024B">
        <w:trPr>
          <w:trHeight w:val="576"/>
        </w:trPr>
        <w:tc>
          <w:tcPr>
            <w:tcW w:w="9468" w:type="dxa"/>
            <w:gridSpan w:val="4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For preparation of probes for Northern hybridization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CP4 EPSPS 5' Probe F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AGCAGCATCCACGAGCTTAT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59.98</w:t>
            </w:r>
          </w:p>
        </w:tc>
        <w:tc>
          <w:tcPr>
            <w:tcW w:w="1188" w:type="dxa"/>
            <w:vMerge w:val="restart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709 bp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  <w:lang w:val="pt-BR"/>
              </w:rPr>
            </w:pPr>
            <w:r w:rsidRPr="008F44EC">
              <w:rPr>
                <w:color w:val="0D0D0D" w:themeColor="text1" w:themeTint="F2"/>
                <w:sz w:val="24"/>
                <w:szCs w:val="24"/>
                <w:lang w:val="pt-BR"/>
              </w:rPr>
              <w:t>CP4 EPSPS 5' Probe R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ATGGGTTCAATCACGGTTGT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0.08</w:t>
            </w:r>
          </w:p>
        </w:tc>
        <w:tc>
          <w:tcPr>
            <w:tcW w:w="1188" w:type="dxa"/>
            <w:vMerge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CP4 EPSPS 3' Probe F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GCGCTAATCTAACGGTCGAA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0.33</w:t>
            </w:r>
          </w:p>
        </w:tc>
        <w:tc>
          <w:tcPr>
            <w:tcW w:w="1188" w:type="dxa"/>
            <w:vMerge w:val="restart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737 bp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  <w:lang w:val="pt-BR"/>
              </w:rPr>
            </w:pPr>
            <w:r w:rsidRPr="008F44EC">
              <w:rPr>
                <w:color w:val="0D0D0D" w:themeColor="text1" w:themeTint="F2"/>
                <w:sz w:val="24"/>
                <w:szCs w:val="24"/>
                <w:lang w:val="pt-BR"/>
              </w:rPr>
              <w:t>CP4 EPSPS 3' Probe R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TCAAGCGGCCTTAGTATCAGA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59.96</w:t>
            </w:r>
          </w:p>
        </w:tc>
        <w:tc>
          <w:tcPr>
            <w:tcW w:w="1188" w:type="dxa"/>
            <w:vMerge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  <w:lang w:val="pt-BR"/>
              </w:rPr>
            </w:pP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  <w:lang w:val="pt-BR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OsGRP3 3'UTR Probe F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CATCGTGGCCAGTTATCCTT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59.93</w:t>
            </w:r>
          </w:p>
        </w:tc>
        <w:tc>
          <w:tcPr>
            <w:tcW w:w="1188" w:type="dxa"/>
            <w:vMerge w:val="restart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  <w:lang w:val="pt-BR"/>
              </w:rPr>
            </w:pPr>
            <w:r w:rsidRPr="008F44EC">
              <w:rPr>
                <w:color w:val="0D0D0D" w:themeColor="text1" w:themeTint="F2"/>
                <w:sz w:val="24"/>
                <w:szCs w:val="24"/>
                <w:lang w:val="pt-BR"/>
              </w:rPr>
              <w:t>554 bp</w:t>
            </w:r>
          </w:p>
        </w:tc>
      </w:tr>
      <w:tr w:rsidR="005C4601" w:rsidRPr="008F44EC" w:rsidTr="00F7024B">
        <w:trPr>
          <w:trHeight w:val="576"/>
        </w:trPr>
        <w:tc>
          <w:tcPr>
            <w:tcW w:w="270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  <w:lang w:val="pt-BR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OsGRP3 3'UTR Probe R</w:t>
            </w:r>
          </w:p>
        </w:tc>
        <w:tc>
          <w:tcPr>
            <w:tcW w:w="45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TGCAAAATGGAAATGCTGTG</w:t>
            </w:r>
          </w:p>
        </w:tc>
        <w:tc>
          <w:tcPr>
            <w:tcW w:w="990" w:type="dxa"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</w:rPr>
            </w:pPr>
            <w:r w:rsidRPr="008F44EC">
              <w:rPr>
                <w:color w:val="0D0D0D" w:themeColor="text1" w:themeTint="F2"/>
                <w:sz w:val="24"/>
                <w:szCs w:val="24"/>
              </w:rPr>
              <w:t>60.63</w:t>
            </w:r>
          </w:p>
        </w:tc>
        <w:tc>
          <w:tcPr>
            <w:tcW w:w="1188" w:type="dxa"/>
            <w:vMerge/>
            <w:vAlign w:val="center"/>
          </w:tcPr>
          <w:p w:rsidR="005C4601" w:rsidRPr="008F44EC" w:rsidRDefault="005C4601" w:rsidP="00F7024B">
            <w:pPr>
              <w:spacing w:line="480" w:lineRule="auto"/>
              <w:jc w:val="both"/>
              <w:rPr>
                <w:color w:val="0D0D0D" w:themeColor="text1" w:themeTint="F2"/>
                <w:sz w:val="24"/>
                <w:szCs w:val="24"/>
                <w:lang w:val="pt-BR"/>
              </w:rPr>
            </w:pPr>
          </w:p>
        </w:tc>
      </w:tr>
    </w:tbl>
    <w:p w:rsidR="009A0411" w:rsidRPr="00AF533E" w:rsidRDefault="009A0411" w:rsidP="0055562F">
      <w:pPr>
        <w:spacing w:line="480" w:lineRule="auto"/>
        <w:jc w:val="both"/>
        <w:rPr>
          <w:bCs/>
          <w:color w:val="0D0D0D" w:themeColor="text1" w:themeTint="F2"/>
        </w:rPr>
      </w:pPr>
    </w:p>
    <w:sectPr w:rsidR="009A0411" w:rsidRPr="00AF533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4696" w:rsidRDefault="000B4696" w:rsidP="001E6B48">
      <w:r>
        <w:separator/>
      </w:r>
    </w:p>
  </w:endnote>
  <w:endnote w:type="continuationSeparator" w:id="0">
    <w:p w:rsidR="000B4696" w:rsidRDefault="000B4696" w:rsidP="001E6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899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215A" w:rsidRDefault="00C821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56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8215A" w:rsidRDefault="00C821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4696" w:rsidRDefault="000B4696" w:rsidP="001E6B48">
      <w:r>
        <w:separator/>
      </w:r>
    </w:p>
  </w:footnote>
  <w:footnote w:type="continuationSeparator" w:id="0">
    <w:p w:rsidR="000B4696" w:rsidRDefault="000B4696" w:rsidP="001E6B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E25F2"/>
    <w:multiLevelType w:val="hybridMultilevel"/>
    <w:tmpl w:val="C3588892"/>
    <w:lvl w:ilvl="0" w:tplc="4BCE6FA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310FA"/>
    <w:multiLevelType w:val="hybridMultilevel"/>
    <w:tmpl w:val="FAA2D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54EED"/>
    <w:multiLevelType w:val="multilevel"/>
    <w:tmpl w:val="8FE6D9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B411544"/>
    <w:multiLevelType w:val="hybridMultilevel"/>
    <w:tmpl w:val="3BEC2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6165E"/>
    <w:multiLevelType w:val="hybridMultilevel"/>
    <w:tmpl w:val="6FE4F1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DB3A89"/>
    <w:multiLevelType w:val="hybridMultilevel"/>
    <w:tmpl w:val="913EA1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B6B59"/>
    <w:multiLevelType w:val="hybridMultilevel"/>
    <w:tmpl w:val="EDF67A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6C25E7"/>
    <w:multiLevelType w:val="hybridMultilevel"/>
    <w:tmpl w:val="85824A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B80598"/>
    <w:multiLevelType w:val="hybridMultilevel"/>
    <w:tmpl w:val="7BA27C1C"/>
    <w:lvl w:ilvl="0" w:tplc="CA5E01CE">
      <w:start w:val="1"/>
      <w:numFmt w:val="decimal"/>
      <w:lvlText w:val="%1."/>
      <w:lvlJc w:val="left"/>
      <w:pPr>
        <w:ind w:left="720" w:hanging="360"/>
      </w:pPr>
    </w:lvl>
    <w:lvl w:ilvl="1" w:tplc="996E99E0">
      <w:start w:val="1"/>
      <w:numFmt w:val="lowerLetter"/>
      <w:lvlText w:val="%2."/>
      <w:lvlJc w:val="left"/>
      <w:pPr>
        <w:ind w:left="1440" w:hanging="360"/>
      </w:pPr>
    </w:lvl>
    <w:lvl w:ilvl="2" w:tplc="9D30D276">
      <w:start w:val="1"/>
      <w:numFmt w:val="lowerRoman"/>
      <w:lvlText w:val="%3."/>
      <w:lvlJc w:val="right"/>
      <w:pPr>
        <w:ind w:left="2160" w:hanging="180"/>
      </w:pPr>
    </w:lvl>
    <w:lvl w:ilvl="3" w:tplc="AAEC9EA6">
      <w:start w:val="1"/>
      <w:numFmt w:val="decimal"/>
      <w:lvlText w:val="%4."/>
      <w:lvlJc w:val="left"/>
      <w:pPr>
        <w:ind w:left="2880" w:hanging="360"/>
      </w:pPr>
    </w:lvl>
    <w:lvl w:ilvl="4" w:tplc="B2BA3B86">
      <w:start w:val="1"/>
      <w:numFmt w:val="lowerLetter"/>
      <w:lvlText w:val="%5."/>
      <w:lvlJc w:val="left"/>
      <w:pPr>
        <w:ind w:left="3600" w:hanging="360"/>
      </w:pPr>
    </w:lvl>
    <w:lvl w:ilvl="5" w:tplc="0EA665F0">
      <w:start w:val="1"/>
      <w:numFmt w:val="lowerRoman"/>
      <w:lvlText w:val="%6."/>
      <w:lvlJc w:val="right"/>
      <w:pPr>
        <w:ind w:left="4320" w:hanging="180"/>
      </w:pPr>
    </w:lvl>
    <w:lvl w:ilvl="6" w:tplc="147E6874">
      <w:start w:val="1"/>
      <w:numFmt w:val="decimal"/>
      <w:lvlText w:val="%7."/>
      <w:lvlJc w:val="left"/>
      <w:pPr>
        <w:ind w:left="5040" w:hanging="360"/>
      </w:pPr>
    </w:lvl>
    <w:lvl w:ilvl="7" w:tplc="ACE8B2A8">
      <w:start w:val="1"/>
      <w:numFmt w:val="lowerLetter"/>
      <w:lvlText w:val="%8."/>
      <w:lvlJc w:val="left"/>
      <w:pPr>
        <w:ind w:left="5760" w:hanging="360"/>
      </w:pPr>
    </w:lvl>
    <w:lvl w:ilvl="8" w:tplc="7B98D85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7C5C63"/>
    <w:multiLevelType w:val="hybridMultilevel"/>
    <w:tmpl w:val="27A42AA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6A7C761A"/>
    <w:multiLevelType w:val="hybridMultilevel"/>
    <w:tmpl w:val="0BEE0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8974A0"/>
    <w:multiLevelType w:val="hybridMultilevel"/>
    <w:tmpl w:val="E0FA55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2C58D1"/>
    <w:multiLevelType w:val="hybridMultilevel"/>
    <w:tmpl w:val="B8448E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5163A7"/>
    <w:multiLevelType w:val="hybridMultilevel"/>
    <w:tmpl w:val="9350D0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2"/>
  </w:num>
  <w:num w:numId="4">
    <w:abstractNumId w:val="0"/>
  </w:num>
  <w:num w:numId="5">
    <w:abstractNumId w:val="3"/>
  </w:num>
  <w:num w:numId="6">
    <w:abstractNumId w:val="11"/>
  </w:num>
  <w:num w:numId="7">
    <w:abstractNumId w:val="13"/>
  </w:num>
  <w:num w:numId="8">
    <w:abstractNumId w:val="5"/>
  </w:num>
  <w:num w:numId="9">
    <w:abstractNumId w:val="6"/>
  </w:num>
  <w:num w:numId="10">
    <w:abstractNumId w:val="7"/>
  </w:num>
  <w:num w:numId="11">
    <w:abstractNumId w:val="12"/>
  </w:num>
  <w:num w:numId="12">
    <w:abstractNumId w:val="4"/>
  </w:num>
  <w:num w:numId="13">
    <w:abstractNumId w:val="9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E6B48"/>
    <w:rsid w:val="0000141C"/>
    <w:rsid w:val="000116AA"/>
    <w:rsid w:val="000345A7"/>
    <w:rsid w:val="00041680"/>
    <w:rsid w:val="00046EBF"/>
    <w:rsid w:val="0006742E"/>
    <w:rsid w:val="000B1B7E"/>
    <w:rsid w:val="000B44B6"/>
    <w:rsid w:val="000B4696"/>
    <w:rsid w:val="000B6196"/>
    <w:rsid w:val="000C3EE6"/>
    <w:rsid w:val="000E757A"/>
    <w:rsid w:val="000F22CF"/>
    <w:rsid w:val="000F496A"/>
    <w:rsid w:val="00102983"/>
    <w:rsid w:val="00111C8D"/>
    <w:rsid w:val="001145B2"/>
    <w:rsid w:val="001240D1"/>
    <w:rsid w:val="001360C5"/>
    <w:rsid w:val="00151089"/>
    <w:rsid w:val="0015556C"/>
    <w:rsid w:val="0017343C"/>
    <w:rsid w:val="00196C52"/>
    <w:rsid w:val="00197871"/>
    <w:rsid w:val="001B281D"/>
    <w:rsid w:val="001C1172"/>
    <w:rsid w:val="001D10D0"/>
    <w:rsid w:val="001D7FD1"/>
    <w:rsid w:val="001E4CF3"/>
    <w:rsid w:val="001E6B48"/>
    <w:rsid w:val="00206F56"/>
    <w:rsid w:val="00241D50"/>
    <w:rsid w:val="002939F6"/>
    <w:rsid w:val="002B61D4"/>
    <w:rsid w:val="002B738E"/>
    <w:rsid w:val="002C428B"/>
    <w:rsid w:val="002C5324"/>
    <w:rsid w:val="002D4DCB"/>
    <w:rsid w:val="002D78B7"/>
    <w:rsid w:val="002E5FA3"/>
    <w:rsid w:val="002F1DB4"/>
    <w:rsid w:val="00305D39"/>
    <w:rsid w:val="00312E2D"/>
    <w:rsid w:val="003143BC"/>
    <w:rsid w:val="00336575"/>
    <w:rsid w:val="00352780"/>
    <w:rsid w:val="00373285"/>
    <w:rsid w:val="003812AF"/>
    <w:rsid w:val="00383A18"/>
    <w:rsid w:val="00384370"/>
    <w:rsid w:val="00394EBA"/>
    <w:rsid w:val="003A281E"/>
    <w:rsid w:val="003A552F"/>
    <w:rsid w:val="003B7808"/>
    <w:rsid w:val="003D07A6"/>
    <w:rsid w:val="003D201C"/>
    <w:rsid w:val="00420D3D"/>
    <w:rsid w:val="004272F9"/>
    <w:rsid w:val="00433C60"/>
    <w:rsid w:val="00451051"/>
    <w:rsid w:val="00474B53"/>
    <w:rsid w:val="00475194"/>
    <w:rsid w:val="0047616B"/>
    <w:rsid w:val="00482BA9"/>
    <w:rsid w:val="004864E7"/>
    <w:rsid w:val="00487F80"/>
    <w:rsid w:val="00492573"/>
    <w:rsid w:val="004A1149"/>
    <w:rsid w:val="004C16C8"/>
    <w:rsid w:val="004D0747"/>
    <w:rsid w:val="004E4F10"/>
    <w:rsid w:val="00512CE7"/>
    <w:rsid w:val="00523153"/>
    <w:rsid w:val="005450B3"/>
    <w:rsid w:val="00547D12"/>
    <w:rsid w:val="00553323"/>
    <w:rsid w:val="0055562F"/>
    <w:rsid w:val="00563530"/>
    <w:rsid w:val="00575806"/>
    <w:rsid w:val="00582653"/>
    <w:rsid w:val="005932A6"/>
    <w:rsid w:val="005A1B0B"/>
    <w:rsid w:val="005A7A9F"/>
    <w:rsid w:val="005C28F9"/>
    <w:rsid w:val="005C4601"/>
    <w:rsid w:val="005D17C1"/>
    <w:rsid w:val="005F5C3F"/>
    <w:rsid w:val="00626176"/>
    <w:rsid w:val="00636684"/>
    <w:rsid w:val="00653F70"/>
    <w:rsid w:val="00675ACC"/>
    <w:rsid w:val="00682466"/>
    <w:rsid w:val="00684E24"/>
    <w:rsid w:val="006928AD"/>
    <w:rsid w:val="00695182"/>
    <w:rsid w:val="00695D08"/>
    <w:rsid w:val="006A6DCD"/>
    <w:rsid w:val="006C0827"/>
    <w:rsid w:val="006E54EA"/>
    <w:rsid w:val="006F0A13"/>
    <w:rsid w:val="006F3862"/>
    <w:rsid w:val="00711E1D"/>
    <w:rsid w:val="00712657"/>
    <w:rsid w:val="00716426"/>
    <w:rsid w:val="00720487"/>
    <w:rsid w:val="00743F6A"/>
    <w:rsid w:val="0074583B"/>
    <w:rsid w:val="007521FC"/>
    <w:rsid w:val="00764867"/>
    <w:rsid w:val="0078213E"/>
    <w:rsid w:val="007B24AD"/>
    <w:rsid w:val="007B687F"/>
    <w:rsid w:val="007D1D10"/>
    <w:rsid w:val="007E0815"/>
    <w:rsid w:val="00814881"/>
    <w:rsid w:val="0081496E"/>
    <w:rsid w:val="0084659B"/>
    <w:rsid w:val="00846A9B"/>
    <w:rsid w:val="00854EE4"/>
    <w:rsid w:val="00862D89"/>
    <w:rsid w:val="00867131"/>
    <w:rsid w:val="008A248D"/>
    <w:rsid w:val="008A3AE8"/>
    <w:rsid w:val="008A461B"/>
    <w:rsid w:val="008B11EB"/>
    <w:rsid w:val="008C3D57"/>
    <w:rsid w:val="008D62CE"/>
    <w:rsid w:val="008F483A"/>
    <w:rsid w:val="00910156"/>
    <w:rsid w:val="00922DDD"/>
    <w:rsid w:val="00935E25"/>
    <w:rsid w:val="00946CA8"/>
    <w:rsid w:val="009548C9"/>
    <w:rsid w:val="0096651C"/>
    <w:rsid w:val="00974D6A"/>
    <w:rsid w:val="009830EF"/>
    <w:rsid w:val="00996400"/>
    <w:rsid w:val="009A0411"/>
    <w:rsid w:val="009A71FA"/>
    <w:rsid w:val="009B2FFF"/>
    <w:rsid w:val="009D06D4"/>
    <w:rsid w:val="009D3212"/>
    <w:rsid w:val="009D7D77"/>
    <w:rsid w:val="009E4168"/>
    <w:rsid w:val="009F367A"/>
    <w:rsid w:val="009F70AA"/>
    <w:rsid w:val="00A168B9"/>
    <w:rsid w:val="00A21B9A"/>
    <w:rsid w:val="00A33467"/>
    <w:rsid w:val="00A453F9"/>
    <w:rsid w:val="00A5140D"/>
    <w:rsid w:val="00A54DEF"/>
    <w:rsid w:val="00A61C27"/>
    <w:rsid w:val="00AA1FC1"/>
    <w:rsid w:val="00AC3C3B"/>
    <w:rsid w:val="00AF533E"/>
    <w:rsid w:val="00B04091"/>
    <w:rsid w:val="00B456F7"/>
    <w:rsid w:val="00B75BA4"/>
    <w:rsid w:val="00B91809"/>
    <w:rsid w:val="00B9774F"/>
    <w:rsid w:val="00BB1E7B"/>
    <w:rsid w:val="00BE74C5"/>
    <w:rsid w:val="00BF6E1F"/>
    <w:rsid w:val="00C05EDB"/>
    <w:rsid w:val="00C07E7E"/>
    <w:rsid w:val="00C21828"/>
    <w:rsid w:val="00C25B08"/>
    <w:rsid w:val="00C261B0"/>
    <w:rsid w:val="00C45A45"/>
    <w:rsid w:val="00C711C7"/>
    <w:rsid w:val="00C75DBD"/>
    <w:rsid w:val="00C8215A"/>
    <w:rsid w:val="00CB46EE"/>
    <w:rsid w:val="00CF3FF0"/>
    <w:rsid w:val="00D1790A"/>
    <w:rsid w:val="00D363B2"/>
    <w:rsid w:val="00D550D5"/>
    <w:rsid w:val="00D91500"/>
    <w:rsid w:val="00D97062"/>
    <w:rsid w:val="00DB1F74"/>
    <w:rsid w:val="00DC0392"/>
    <w:rsid w:val="00DD5C62"/>
    <w:rsid w:val="00DE702F"/>
    <w:rsid w:val="00DF7F18"/>
    <w:rsid w:val="00E1248D"/>
    <w:rsid w:val="00E22612"/>
    <w:rsid w:val="00E27460"/>
    <w:rsid w:val="00E315A5"/>
    <w:rsid w:val="00E318A2"/>
    <w:rsid w:val="00E459C4"/>
    <w:rsid w:val="00E52362"/>
    <w:rsid w:val="00E538A3"/>
    <w:rsid w:val="00E56ED9"/>
    <w:rsid w:val="00E85AAC"/>
    <w:rsid w:val="00EA1D7F"/>
    <w:rsid w:val="00EC44C9"/>
    <w:rsid w:val="00EF7ABD"/>
    <w:rsid w:val="00F02F0E"/>
    <w:rsid w:val="00F26FF7"/>
    <w:rsid w:val="00F327A9"/>
    <w:rsid w:val="00F4507E"/>
    <w:rsid w:val="00F50C94"/>
    <w:rsid w:val="00F7024B"/>
    <w:rsid w:val="00F8429C"/>
    <w:rsid w:val="00FB42E1"/>
    <w:rsid w:val="00FB6DCE"/>
    <w:rsid w:val="00FC06B6"/>
    <w:rsid w:val="00FC0DBB"/>
    <w:rsid w:val="00FC6DFD"/>
    <w:rsid w:val="00FD1A29"/>
    <w:rsid w:val="00FF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2A60D5"/>
  <w15:chartTrackingRefBased/>
  <w15:docId w15:val="{969AFBE3-354E-49D4-A2AB-7D2BB4EA4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E6B48"/>
    <w:rPr>
      <w:rFonts w:eastAsia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B48"/>
    <w:pPr>
      <w:keepNext/>
      <w:numPr>
        <w:numId w:val="3"/>
      </w:numPr>
      <w:spacing w:before="240" w:after="60"/>
      <w:outlineLvl w:val="0"/>
    </w:pPr>
    <w:rPr>
      <w:rFonts w:ascii="Palatino" w:hAnsi="Palatino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6B48"/>
    <w:pPr>
      <w:keepNext/>
      <w:numPr>
        <w:ilvl w:val="1"/>
        <w:numId w:val="3"/>
      </w:numPr>
      <w:spacing w:before="240" w:after="60"/>
      <w:outlineLvl w:val="1"/>
    </w:pPr>
    <w:rPr>
      <w:rFonts w:ascii="Perpetua" w:hAnsi="Perpetua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B48"/>
    <w:pPr>
      <w:keepNext/>
      <w:numPr>
        <w:ilvl w:val="2"/>
        <w:numId w:val="3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B48"/>
    <w:pPr>
      <w:keepNext/>
      <w:numPr>
        <w:ilvl w:val="3"/>
        <w:numId w:val="3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B48"/>
    <w:pPr>
      <w:numPr>
        <w:ilvl w:val="4"/>
        <w:numId w:val="3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B48"/>
    <w:pPr>
      <w:numPr>
        <w:ilvl w:val="5"/>
        <w:numId w:val="3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B48"/>
    <w:pPr>
      <w:numPr>
        <w:ilvl w:val="6"/>
        <w:numId w:val="3"/>
      </w:num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B48"/>
    <w:pPr>
      <w:numPr>
        <w:ilvl w:val="7"/>
        <w:numId w:val="3"/>
      </w:num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B48"/>
    <w:pPr>
      <w:numPr>
        <w:ilvl w:val="8"/>
        <w:numId w:val="3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B48"/>
    <w:rPr>
      <w:rFonts w:ascii="Palatino" w:eastAsia="Times New Roman" w:hAnsi="Palatino"/>
      <w:b/>
      <w:bCs/>
      <w:kern w:val="32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E6B48"/>
    <w:rPr>
      <w:rFonts w:ascii="Perpetua" w:eastAsia="Times New Roman" w:hAnsi="Perpetua"/>
      <w:b/>
      <w:bCs/>
      <w:iCs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B48"/>
    <w:rPr>
      <w:rFonts w:ascii="Cambria" w:eastAsia="Times New Roman" w:hAnsi="Cambria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B48"/>
    <w:rPr>
      <w:rFonts w:ascii="Calibri" w:eastAsia="Times New Roman" w:hAnsi="Calibri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B48"/>
    <w:rPr>
      <w:rFonts w:ascii="Calibri" w:eastAsia="Times New Roman" w:hAnsi="Calibri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B48"/>
    <w:rPr>
      <w:rFonts w:ascii="Calibri" w:eastAsia="Times New Roman" w:hAnsi="Calibri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B48"/>
    <w:rPr>
      <w:rFonts w:ascii="Calibri" w:eastAsia="Times New Roman" w:hAnsi="Calibri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B48"/>
    <w:rPr>
      <w:rFonts w:ascii="Calibri" w:eastAsia="Times New Roman" w:hAnsi="Calibri"/>
      <w:i/>
      <w:iCs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B48"/>
    <w:rPr>
      <w:rFonts w:ascii="Cambria" w:eastAsia="Times New Roman" w:hAnsi="Cambria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E6B48"/>
    <w:rPr>
      <w:rFonts w:eastAsia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E6B48"/>
    <w:rPr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1E6B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B48"/>
    <w:rPr>
      <w:rFonts w:eastAsia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E6B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6B48"/>
    <w:rPr>
      <w:rFonts w:eastAsia="Times New Roman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E6B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E6B48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E6B48"/>
  </w:style>
  <w:style w:type="character" w:styleId="Hyperlink">
    <w:name w:val="Hyperlink"/>
    <w:basedOn w:val="DefaultParagraphFont"/>
    <w:unhideWhenUsed/>
    <w:rsid w:val="001E6B48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E6B48"/>
    <w:pPr>
      <w:ind w:left="240"/>
    </w:pPr>
  </w:style>
  <w:style w:type="paragraph" w:customStyle="1" w:styleId="StyleHeading312ptNotBold">
    <w:name w:val="Style Heading 3 + 12 pt Not Bold"/>
    <w:basedOn w:val="Heading3"/>
    <w:rsid w:val="001E6B48"/>
    <w:rPr>
      <w:rFonts w:ascii="Perpetua" w:hAnsi="Perpetua"/>
      <w:b w:val="0"/>
      <w:bCs w:val="0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1E6B48"/>
    <w:pPr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6B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B48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6B48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6B48"/>
    <w:rPr>
      <w:rFonts w:ascii="Tahoma" w:hAnsi="Tahoma" w:cs="Tahoma"/>
      <w:sz w:val="16"/>
      <w:szCs w:val="16"/>
      <w:lang w:eastAsia="zh-CN"/>
    </w:rPr>
  </w:style>
  <w:style w:type="character" w:customStyle="1" w:styleId="DocumentMapChar1">
    <w:name w:val="Document Map Char1"/>
    <w:basedOn w:val="DefaultParagraphFont"/>
    <w:uiPriority w:val="99"/>
    <w:semiHidden/>
    <w:rsid w:val="001E6B48"/>
    <w:rPr>
      <w:rFonts w:ascii="Segoe UI" w:eastAsia="Times New Roman" w:hAnsi="Segoe UI" w:cs="Segoe UI"/>
      <w:sz w:val="16"/>
      <w:szCs w:val="1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E6B48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6B4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B4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6B48"/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styleId="Strong">
    <w:name w:val="Strong"/>
    <w:uiPriority w:val="22"/>
    <w:qFormat/>
    <w:rsid w:val="001E6B48"/>
    <w:rPr>
      <w:b/>
      <w:bCs/>
    </w:rPr>
  </w:style>
  <w:style w:type="paragraph" w:styleId="NoSpacing">
    <w:name w:val="No Spacing"/>
    <w:basedOn w:val="Normal"/>
    <w:uiPriority w:val="1"/>
    <w:qFormat/>
    <w:rsid w:val="001E6B48"/>
    <w:rPr>
      <w:rFonts w:asciiTheme="minorHAnsi" w:eastAsiaTheme="minorHAnsi" w:hAnsiTheme="minorHAnsi" w:cstheme="minorBidi"/>
      <w:szCs w:val="22"/>
    </w:rPr>
  </w:style>
  <w:style w:type="paragraph" w:styleId="ListParagraph">
    <w:name w:val="List Paragraph"/>
    <w:basedOn w:val="Normal"/>
    <w:uiPriority w:val="34"/>
    <w:qFormat/>
    <w:rsid w:val="001E6B48"/>
    <w:pPr>
      <w:ind w:left="720"/>
      <w:contextualSpacing/>
    </w:pPr>
    <w:rPr>
      <w:rFonts w:asciiTheme="minorHAnsi" w:eastAsiaTheme="minorHAnsi" w:hAnsiTheme="minorHAnsi" w:cstheme="minorBidi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1E6B48"/>
    <w:rPr>
      <w:rFonts w:asciiTheme="minorHAnsi" w:eastAsiaTheme="minorHAnsi" w:hAnsiTheme="minorHAnsi" w:cstheme="minorBidi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E6B48"/>
    <w:rPr>
      <w:rFonts w:asciiTheme="minorHAnsi" w:eastAsiaTheme="minorHAnsi" w:hAnsiTheme="minorHAnsi" w:cstheme="minorBidi"/>
      <w:i/>
      <w:iCs/>
      <w:color w:val="000000" w:themeColor="text1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B48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B48"/>
    <w:rPr>
      <w:rFonts w:asciiTheme="minorHAnsi" w:eastAsiaTheme="minorHAnsi" w:hAnsiTheme="minorHAnsi" w:cstheme="minorBidi"/>
      <w:b/>
      <w:bCs/>
      <w:i/>
      <w:iCs/>
      <w:color w:val="4472C4" w:themeColor="accent1"/>
      <w:szCs w:val="22"/>
      <w:lang w:eastAsia="en-US"/>
    </w:rPr>
  </w:style>
  <w:style w:type="character" w:styleId="SubtleEmphasis">
    <w:name w:val="Subtle Emphasis"/>
    <w:uiPriority w:val="19"/>
    <w:qFormat/>
    <w:rsid w:val="001E6B48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1E6B48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1E6B48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1E6B4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1E6B48"/>
    <w:rPr>
      <w:b/>
      <w:bCs/>
      <w:smallCaps/>
      <w:spacing w:val="5"/>
    </w:rPr>
  </w:style>
  <w:style w:type="paragraph" w:styleId="NormalWeb">
    <w:name w:val="Normal (Web)"/>
    <w:basedOn w:val="Normal"/>
    <w:uiPriority w:val="99"/>
    <w:semiHidden/>
    <w:unhideWhenUsed/>
    <w:rsid w:val="001E6B48"/>
    <w:pPr>
      <w:spacing w:before="100" w:beforeAutospacing="1" w:after="100" w:afterAutospacing="1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E6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B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B48"/>
    <w:rPr>
      <w:rFonts w:eastAsia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B48"/>
    <w:rPr>
      <w:rFonts w:eastAsia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E6B48"/>
    <w:rPr>
      <w:rFonts w:eastAsia="Times New Roman"/>
      <w:lang w:eastAsia="en-US"/>
    </w:rPr>
  </w:style>
  <w:style w:type="paragraph" w:customStyle="1" w:styleId="paragraph">
    <w:name w:val="paragraph"/>
    <w:basedOn w:val="Normal"/>
    <w:rsid w:val="001E6B48"/>
    <w:rPr>
      <w:lang w:eastAsia="zh-CN"/>
    </w:rPr>
  </w:style>
  <w:style w:type="character" w:customStyle="1" w:styleId="spellingerror">
    <w:name w:val="spellingerror"/>
    <w:basedOn w:val="DefaultParagraphFont"/>
    <w:rsid w:val="001E6B48"/>
  </w:style>
  <w:style w:type="character" w:customStyle="1" w:styleId="normaltextrun1">
    <w:name w:val="normaltextrun1"/>
    <w:basedOn w:val="DefaultParagraphFont"/>
    <w:rsid w:val="001E6B48"/>
  </w:style>
  <w:style w:type="character" w:customStyle="1" w:styleId="eop">
    <w:name w:val="eop"/>
    <w:basedOn w:val="DefaultParagraphFont"/>
    <w:rsid w:val="001E6B48"/>
  </w:style>
  <w:style w:type="character" w:styleId="Mention">
    <w:name w:val="Mention"/>
    <w:basedOn w:val="DefaultParagraphFont"/>
    <w:uiPriority w:val="99"/>
    <w:semiHidden/>
    <w:unhideWhenUsed/>
    <w:rsid w:val="001E6B48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HEPING [AG/1005]</dc:creator>
  <cp:keywords/>
  <dc:description/>
  <cp:lastModifiedBy>YANG, HEPING [AG/1005]</cp:lastModifiedBy>
  <cp:revision>2</cp:revision>
  <cp:lastPrinted>2018-06-11T20:54:00Z</cp:lastPrinted>
  <dcterms:created xsi:type="dcterms:W3CDTF">2018-08-14T21:53:00Z</dcterms:created>
  <dcterms:modified xsi:type="dcterms:W3CDTF">2018-08-14T21:53:00Z</dcterms:modified>
</cp:coreProperties>
</file>